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eastAsia="Calibri" w:cs="Arial"/>
          <w:b/>
          <w:b/>
          <w:lang w:eastAsia="en-US"/>
        </w:rPr>
      </w:pPr>
      <w:r>
        <w:rPr>
          <w:rFonts w:eastAsia="Calibri" w:cs="Arial" w:ascii="Arial" w:hAnsi="Arial"/>
          <w:b/>
          <w:lang w:eastAsia="en-US"/>
        </w:rPr>
        <w:t>Table S2</w:t>
      </w:r>
      <w:r>
        <w:rPr>
          <w:bCs/>
          <w:lang w:val="en-US"/>
        </w:rPr>
        <w:t xml:space="preserve"> Listed are significant and reliable correlations (</w:t>
      </w:r>
      <w:r>
        <w:rPr/>
        <w:t>i.e.,</w:t>
      </w:r>
      <w:r>
        <w:rPr>
          <w:i/>
        </w:rPr>
        <w:t xml:space="preserve"> p</w:t>
      </w:r>
      <w:r>
        <w:rPr/>
        <w:t>-value &lt; 0.05 adjusted by FDR correction, ICC &gt; 0.5</w:t>
      </w:r>
      <w:r>
        <w:rPr>
          <w:bCs/>
          <w:lang w:val="en-US"/>
        </w:rPr>
        <w:t>)</w:t>
      </w:r>
      <w:r>
        <w:rPr>
          <w:bCs/>
        </w:rPr>
        <w:t xml:space="preserve"> with GSR</w:t>
      </w:r>
      <w:r>
        <w:rPr>
          <w:bCs/>
          <w:lang w:val="en-US"/>
        </w:rPr>
        <w:t xml:space="preserve"> for </w:t>
      </w:r>
      <w:r>
        <w:rPr>
          <w:bCs/>
        </w:rPr>
        <w:t>both groups.</w:t>
      </w:r>
    </w:p>
    <w:p>
      <w:pPr>
        <w:pStyle w:val="Normal"/>
        <w:spacing w:lineRule="auto" w:line="480"/>
        <w:rPr>
          <w:rFonts w:ascii="Arial" w:hAnsi="Arial" w:eastAsia="Calibri" w:cs="Arial"/>
          <w:b/>
          <w:b/>
          <w:lang w:eastAsia="en-US"/>
        </w:rPr>
      </w:pPr>
      <w:r>
        <w:rPr>
          <w:rFonts w:eastAsia="Calibri" w:cs="Arial" w:ascii="Arial" w:hAnsi="Arial"/>
          <w:b/>
          <w:lang w:eastAsia="en-US"/>
        </w:rPr>
        <w:t>a)</w:t>
      </w:r>
    </w:p>
    <w:tbl>
      <w:tblPr>
        <w:tblW w:w="97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9"/>
        <w:gridCol w:w="900"/>
        <w:gridCol w:w="99"/>
        <w:gridCol w:w="900"/>
        <w:gridCol w:w="900"/>
        <w:gridCol w:w="81"/>
        <w:gridCol w:w="909"/>
        <w:gridCol w:w="81"/>
        <w:gridCol w:w="2709"/>
      </w:tblGrid>
      <w:tr>
        <w:trPr>
          <w:trHeight w:val="300" w:hRule="atLeast"/>
        </w:trPr>
        <w:tc>
          <w:tcPr>
            <w:tcW w:w="9738" w:type="dxa"/>
            <w:gridSpan w:val="9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Young Group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Correla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US"/>
              </w:rPr>
              <w:t>ICC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US"/>
              </w:rPr>
              <w:t>Mean R scan 1</w:t>
            </w:r>
          </w:p>
        </w:tc>
        <w:tc>
          <w:tcPr>
            <w:tcW w:w="98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US"/>
              </w:rPr>
              <w:t>Mean R scan 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US"/>
              </w:rPr>
              <w:t>Mean R scan 3</w:t>
            </w:r>
          </w:p>
        </w:tc>
        <w:tc>
          <w:tcPr>
            <w:tcW w:w="2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US"/>
              </w:rPr>
              <w:t>Networks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thalamus_1 - L_thalamus_2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cingulo-opercular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IPL_2 - R_dFC_2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fronto-parietal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M_ACC_2 - M_ACC_1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cingulo-opercular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recuneus_2 - L_post_cingulate_2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recuneus_2 - L_IPL_3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fronto-parietal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mid_insula_2 - R_precentral_gyrus_2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ost_cingulate_3 - L_post_cingulate_2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2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angular_gyrus - L_precuneus_1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ost_cingulate_3 - L_precuneus_2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recuneus_2 - R_IPL_1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1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17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fronto-parietal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IPL_2 - L_sup_frontal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default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recuneus_2 - L_post_cingulate_1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recentral_gyrus_3 - L_mid_insula_2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ost_cingulate_1 - M_post_cingulate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recentral_gyrus_3 - L_precentral_gyrus_2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recentral_gyrus_3 - R_mid_insula_1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recentral_gyrus_3 - R_precentral_gyrus_2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angular_gyrus_2 - L_IPL_2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fronto-parietal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IPL_1 - R_dlPFC_1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fronto-parietal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5 - L_precentral_gyrus_2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IPL_1 - M_mFC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cingulo-opercular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IPL_3 - L_sup_frontal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default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angular_gyrus - L_IPL_3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fronto-parietal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4 - R_frontal_2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IPL_2 - L_parietal_8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cingulo-opercular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dFC_2 - L_basal_ganglia_1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cingulo-opercular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recuneus_1 - M_post_cingulate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8 - L_dFC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3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fronto-parietal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IPL_1 - R_vlPFC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fronto-parietal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frontal_2 - R_dFC_2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fronto-parietal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temporal_1 - R_precentral_gyrus_2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IPL_3 - L_aPFC_2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default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arietal_2 - R_precentral_gyrus_1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IPL_2 - R_dlPFC_2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fronto-parietal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IPL_2 - R_IPL_1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fronto-parietal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IPL_2 - R_dlPFC_1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fronto-parietal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recentral_gyrus_3 - R_frontal_2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aPFC_2 - M_mPFC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recuneus_3 - R_precuneus_2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IPL_3 - L_post_cingulate_1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default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ost_cingulate_1 - L_vmPFC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IPS_2 - L_IPS_1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fronto-parietal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arietal_4 - R_precentral_gyrus_3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dlPFC - R_dlPFC_1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fronto-parietal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IPL_3 - R_sup_frontal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default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IPL_2 - L_dFC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fronto-parietal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M_SMA - R_dFC_3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angular_gyrus - R_dFC_3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1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20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sensorimotor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IPL_3 - L_parietal_8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cingulo-opercular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7 - R_parietal_1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vFC_2 - L_vPFC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fronto-parietal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IPL_2 - R_dFC_1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fronto-parietal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ost_cingulate_2 - R_precuneus_3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ost_cingulate_3 - L_post_cingulate_1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1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IPL_2 - R_vlPFC</w:t>
            </w:r>
          </w:p>
        </w:tc>
        <w:tc>
          <w:tcPr>
            <w:tcW w:w="99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27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fronto-parietal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  <w:lang w:eastAsia="en-US"/>
        </w:rPr>
      </w:pPr>
      <w:r>
        <w:rPr>
          <w:rFonts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b)</w:t>
      </w:r>
    </w:p>
    <w:tbl>
      <w:tblPr>
        <w:tblW w:w="97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810"/>
        <w:gridCol w:w="90"/>
        <w:gridCol w:w="900"/>
        <w:gridCol w:w="900"/>
        <w:gridCol w:w="90"/>
        <w:gridCol w:w="900"/>
        <w:gridCol w:w="90"/>
        <w:gridCol w:w="2700"/>
      </w:tblGrid>
      <w:tr>
        <w:trPr>
          <w:trHeight w:val="300" w:hRule="atLeast"/>
        </w:trPr>
        <w:tc>
          <w:tcPr>
            <w:tcW w:w="9738" w:type="dxa"/>
            <w:gridSpan w:val="9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Old Group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orrelat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CC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ean R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can 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ean R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can 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ean R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can 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etworks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R_angular_gyrus - L_post_cingulate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pt-BR"/>
              </w:rPr>
              <w:t>R_angular_gyrus - R_sup_frontal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R_dFC_2 - R_dlPFC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onto-parietal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pt-BR"/>
              </w:rPr>
              <w:t>R_angular_gyrus - R_post_cingulate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R_angular_gyrus - L_post_cingulate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L_parietal_4 - L_parietal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pt-BR"/>
              </w:rPr>
              <w:t>L_parietal_3 - R_precentral_gyrus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R_dFC_2 - M_ACC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onto-parietal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L_IPS_1 - L_post_pariet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onto-parietal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R_dlPFC_2 - R_aPFC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onto-parietal - cingulo-opercula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R_dlPFC_1 - L_aPFC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onto-parietal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R_dFC_2 - R_dlPFC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onto-parietal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pt-BR"/>
              </w:rPr>
              <w:t>R_IPL_2 - L_post_pariet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onto-parietal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L_parietal_8 - R_parietal_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ingulo-opercular - cingulo-opercula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pt-BR"/>
              </w:rPr>
              <w:t>R_precentral_gyrus_3 - L_vFC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L_aPFC_2 - M_mPFC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pt-BR"/>
              </w:rPr>
              <w:t>L_precuneus_2 - R_post_cingulate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_ACC_1 - R_dlPFC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ingulo-opercular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L_parietal_6 - L_parietal_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pt-BR"/>
              </w:rPr>
              <w:t>L_angular_gyrus_2 - R_sup_frontal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L_precentral_gyrus_1 - L_vFC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L_angular_gyrus_2 - L_sup_frontal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pt-BR"/>
              </w:rPr>
              <w:t>R_precuneus_3 - R_sup_temporal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fault - cingulo-opercula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pt-BR"/>
              </w:rPr>
              <w:t>R_post_cingulate - R_sup_frontal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pt-BR"/>
              </w:rPr>
              <w:t>L_post_cingulate_2 - R_precune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R_IPL_2 - L_IP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onto-parietal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_ACC_2 - L_aPFC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onto-parietal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R_dFC_1 - M_ACC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onto-parietal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pt-BR"/>
              </w:rPr>
              <w:t>R_precuneus_3 - R_sup_frontal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pt-BR"/>
              </w:rPr>
              <w:t>L_post_cingulate_2 - R_precuneus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R_dFC_2 - R_dFC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onto-parietal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L_sup_frontal - L_vmPFC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L_parietal_6 - L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pt-BR"/>
              </w:rPr>
              <w:t>R_post_cingulate - R_precuneus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L_angular_gyrus_2 - L_post_cingulate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R_aPFC_2 - L_aPFC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ingulo-opercular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L_post_cingulate_3 - R_sup_frontal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L_precuneus_2 - L_post_cingulate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L_parietal_6 - L_pariet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L_IPS_2 - L_post_cingulate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L_precuneus_1 - L_parietal_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fault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_ACC_2 - M_ACC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onto-parietal - cingulo-opercula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L_parietal_4 - L_precentral_gyrus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pt-BR"/>
              </w:rPr>
              <w:t>R_angular_gyrus - R_IPS</w:t>
            </w:r>
          </w:p>
        </w:tc>
        <w:tc>
          <w:tcPr>
            <w:tcW w:w="900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0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790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fault - fronto-parietal</w:t>
            </w:r>
          </w:p>
        </w:tc>
      </w:tr>
    </w:tbl>
    <w:p>
      <w:pPr>
        <w:pStyle w:val="Footnote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Footnote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rFonts w:ascii="Calibri" w:hAnsi="Calibri" w:eastAsia="SimSun;宋体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Calibri" w:hAnsi="Calibri" w:eastAsia="SimSun;宋体" w:cs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20:14:00Z</dcterms:created>
  <dc:creator>Song Jie</dc:creator>
  <dc:description/>
  <cp:keywords/>
  <dc:language>en-US</dc:language>
  <cp:lastModifiedBy>Song Jie</cp:lastModifiedBy>
  <dcterms:modified xsi:type="dcterms:W3CDTF">2012-11-01T17:07:00Z</dcterms:modified>
  <cp:revision>4</cp:revision>
  <dc:subject/>
  <dc:title/>
</cp:coreProperties>
</file>